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3F093" w14:textId="3F9AD509" w:rsidR="005D1031" w:rsidRPr="005D1031" w:rsidRDefault="00BC5992">
      <w:pPr>
        <w:rPr>
          <w:b/>
          <w:bCs/>
        </w:rPr>
      </w:pPr>
      <w:r>
        <w:rPr>
          <w:b/>
          <w:bCs/>
        </w:rPr>
        <w:t>S7 Table</w:t>
      </w:r>
      <w:r w:rsidR="005D1031" w:rsidRPr="005D1031">
        <w:rPr>
          <w:b/>
          <w:bCs/>
        </w:rPr>
        <w:t xml:space="preserve"> – CASP Assessment of Included Studies</w:t>
      </w:r>
    </w:p>
    <w:p w14:paraId="46D5D2CE" w14:textId="77777777" w:rsidR="005D1031" w:rsidRDefault="005D1031"/>
    <w:tbl>
      <w:tblPr>
        <w:tblW w:w="4007" w:type="pct"/>
        <w:tblLayout w:type="fixed"/>
        <w:tblLook w:val="04A0" w:firstRow="1" w:lastRow="0" w:firstColumn="1" w:lastColumn="0" w:noHBand="0" w:noVBand="1"/>
      </w:tblPr>
      <w:tblGrid>
        <w:gridCol w:w="2126"/>
        <w:gridCol w:w="570"/>
        <w:gridCol w:w="992"/>
        <w:gridCol w:w="1132"/>
        <w:gridCol w:w="992"/>
        <w:gridCol w:w="994"/>
        <w:gridCol w:w="992"/>
        <w:gridCol w:w="1137"/>
        <w:gridCol w:w="1132"/>
        <w:gridCol w:w="565"/>
        <w:gridCol w:w="1702"/>
      </w:tblGrid>
      <w:tr w:rsidR="00604221" w:rsidRPr="00604221" w14:paraId="054AC285" w14:textId="77777777" w:rsidTr="005D1031">
        <w:trPr>
          <w:trHeight w:val="54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65A" w14:textId="77777777" w:rsidR="00604221" w:rsidRPr="00604221" w:rsidRDefault="00604221" w:rsidP="00604221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99" w:type="pct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CA03FEE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re the results of the study valid?</w:t>
            </w:r>
          </w:p>
        </w:tc>
        <w:tc>
          <w:tcPr>
            <w:tcW w:w="1149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808080"/>
            <w:vAlign w:val="bottom"/>
          </w:tcPr>
          <w:p w14:paraId="1AC16102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hat are the results?</w:t>
            </w:r>
          </w:p>
        </w:tc>
        <w:tc>
          <w:tcPr>
            <w:tcW w:w="69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808080"/>
            <w:vAlign w:val="bottom"/>
            <w:hideMark/>
          </w:tcPr>
          <w:p w14:paraId="07B3518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ill the results help locally?</w:t>
            </w:r>
          </w:p>
        </w:tc>
      </w:tr>
      <w:tr w:rsidR="00604221" w:rsidRPr="00604221" w14:paraId="3C7A75B4" w14:textId="77777777" w:rsidTr="00604221">
        <w:trPr>
          <w:trHeight w:val="471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171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22F490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0D2F26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Is a qualitative methodology appropriate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D6A1CB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Was the research design appropriate to address the aims of the research?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09AC2F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Was the recruitment strategy appropriate to the aims of the research?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1F4CD5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Was the data collected in a way that addressed the research issue?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D36556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Has the relationship between researcher and participants been adequately considered?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E38BE6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Have ethical issues been taken into consideration?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7AF9D5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Was the data analysis sufficiently rigorous?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CF1CD9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Is there a clear statement of findings?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927AB7" w14:textId="77777777" w:rsidR="00604221" w:rsidRPr="00604221" w:rsidRDefault="00604221" w:rsidP="0060422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How valuable is the research?</w:t>
            </w:r>
          </w:p>
        </w:tc>
      </w:tr>
      <w:tr w:rsidR="00604221" w:rsidRPr="00604221" w14:paraId="3422F8D3" w14:textId="77777777" w:rsidTr="00604221">
        <w:trPr>
          <w:trHeight w:val="300"/>
        </w:trPr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4F36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nsdale, 2016</w:t>
            </w:r>
          </w:p>
        </w:tc>
        <w:tc>
          <w:tcPr>
            <w:tcW w:w="23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5C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878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B2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722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0E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E7A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096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12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D98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9F68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6B90886D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8C72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eely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A6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FB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931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89A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4B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FC3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6FE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A9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908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1622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53BBEEBD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868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ngetin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3C8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39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40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3B7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11A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F97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CEA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BA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DA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AD8C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76462632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A05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urber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7DE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A49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21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7D6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216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F9A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AE0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AEF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04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341F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t valuable</w:t>
            </w:r>
          </w:p>
        </w:tc>
      </w:tr>
      <w:tr w:rsidR="00604221" w:rsidRPr="00604221" w14:paraId="6C413089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5667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Joy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B29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5F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6E7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ED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555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C3C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C4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3B5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500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EFB7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080A31DE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D07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eely, 2016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11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D38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E5E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02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939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3F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CA3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A5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86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FFFE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t valuable</w:t>
            </w:r>
          </w:p>
        </w:tc>
      </w:tr>
      <w:tr w:rsidR="00604221" w:rsidRPr="00604221" w14:paraId="2D9FE797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D46A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urato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3E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4B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FE9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D1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48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67E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55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C4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865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E521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1F20C0A8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5E59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i, 2013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C0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65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944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0B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9FD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57B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17E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341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62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0913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1D2EDE5D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B4C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etrov </w:t>
            </w: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ieril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A4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1D3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B6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ABD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1C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BB6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928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ABB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7C8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DE45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6F983493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652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ills, 2013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B0E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8C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D5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8A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353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D93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245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2C3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D2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A96C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46D4DFA4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E024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ang, 2015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9EE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F0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D28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ADE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D5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47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81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FA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A9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B1A8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163D8CE8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7E6D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eslehurst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25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98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B7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DEF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CBC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26F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15B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45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72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60FE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4A14558C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E5D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Jarvie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47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C21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DFC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2B8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65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CB1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7D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FF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E82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0C2F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7416ACAA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135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eely, 2011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D7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BF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3E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0B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F15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447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430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2A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76A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08E1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59D7DA45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E015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urness, 2011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5E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0D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81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EF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D87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31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73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941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8C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4F56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t valuable</w:t>
            </w:r>
          </w:p>
        </w:tc>
      </w:tr>
      <w:tr w:rsidR="00604221" w:rsidRPr="00604221" w14:paraId="51CE8F8D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04F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lastRenderedPageBreak/>
              <w:t>Nyman, 2010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8A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47A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7A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59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4C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451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45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243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1C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1F2D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43DF8FD2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05D0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ominiarek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E47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6D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22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37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D6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01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36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DD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10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96EE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51307FC2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336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i, 2013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3C5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F46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31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02C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F36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643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6F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49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3F4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9034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5E98812A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06B3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ir, 2010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D6F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CF0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C90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672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48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5C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6EA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96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8CD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BD43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2E6A1AFA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3E4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enison, 2015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06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343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98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7F9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0D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7C3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04F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DC5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03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4700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22CBF6ED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446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ria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B7E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D8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9F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B2D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198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D0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4C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299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57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6E63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t valuable</w:t>
            </w:r>
          </w:p>
        </w:tc>
      </w:tr>
      <w:tr w:rsidR="00604221" w:rsidRPr="00604221" w14:paraId="277022EB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9521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avendar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BAD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8F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E4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47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D0A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92A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C1E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B3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A5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7EB0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4B0BEA02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DC4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sz w:val="20"/>
                <w:szCs w:val="20"/>
              </w:rPr>
              <w:t>Hastings-</w:t>
            </w:r>
            <w:proofErr w:type="spellStart"/>
            <w:r w:rsidRPr="00604221">
              <w:rPr>
                <w:rFonts w:eastAsia="Times New Roman" w:cstheme="minorHAnsi"/>
                <w:b/>
                <w:bCs/>
                <w:sz w:val="20"/>
                <w:szCs w:val="20"/>
              </w:rPr>
              <w:t>Tolsma</w:t>
            </w:r>
            <w:proofErr w:type="spellEnd"/>
            <w:r w:rsidRPr="00604221">
              <w:rPr>
                <w:rFonts w:eastAsia="Times New Roman" w:cstheme="minorHAnsi"/>
                <w:b/>
                <w:bCs/>
                <w:sz w:val="20"/>
                <w:szCs w:val="20"/>
              </w:rPr>
              <w:t>, 2010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B1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093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63F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FC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7C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63D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C0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FAD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D73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7E29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0075351B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904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ndhart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539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EF1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FA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D04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90A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4F5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4DD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026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66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9873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42E3996E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468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night-Agarwal, 2016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DB1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76A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BC4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CD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169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2E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939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FF7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E1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FC6A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0FF52FA1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85E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tkinson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6BF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7FB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E7B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94A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50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8C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357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A2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092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7E69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2BBA6738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CFE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hazaezade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7D6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BA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D20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95D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022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3C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00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65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72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192D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4225E587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9C86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lton, 2017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779A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E4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F4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29B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E5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E3B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74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F26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DC4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88A1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692F5FEB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1BA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eslehurst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39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0B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E27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FBF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18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518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690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02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A8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783FD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Valuable</w:t>
            </w:r>
          </w:p>
        </w:tc>
      </w:tr>
      <w:tr w:rsidR="00604221" w:rsidRPr="00604221" w14:paraId="148A1F69" w14:textId="77777777" w:rsidTr="00604221">
        <w:trPr>
          <w:trHeight w:val="300"/>
        </w:trPr>
        <w:tc>
          <w:tcPr>
            <w:tcW w:w="86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07F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eenan, 2010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1815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9F58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B1E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14C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AFA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7AFF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6F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952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12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9DE83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  <w:tr w:rsidR="00604221" w:rsidRPr="00604221" w14:paraId="1174C110" w14:textId="77777777" w:rsidTr="00604221">
        <w:trPr>
          <w:trHeight w:val="320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AE21" w14:textId="77777777" w:rsidR="00604221" w:rsidRPr="00604221" w:rsidRDefault="00604221" w:rsidP="00604221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unnigham</w:t>
            </w:r>
            <w:proofErr w:type="spellEnd"/>
            <w:r w:rsidRPr="006042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23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D73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5D47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2489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A15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67E4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1806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6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C81B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7767E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B2F1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9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28212" w14:textId="77777777" w:rsidR="00604221" w:rsidRPr="00604221" w:rsidRDefault="00604221" w:rsidP="00604221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04221">
              <w:rPr>
                <w:rFonts w:eastAsia="Times New Roman" w:cstheme="minorHAnsi"/>
                <w:color w:val="000000"/>
                <w:sz w:val="20"/>
                <w:szCs w:val="20"/>
              </w:rPr>
              <w:t>Can't Tell</w:t>
            </w:r>
          </w:p>
        </w:tc>
      </w:tr>
    </w:tbl>
    <w:p w14:paraId="471F3218" w14:textId="77777777" w:rsidR="00077403" w:rsidRDefault="00A37D1C"/>
    <w:sectPr w:rsidR="00077403" w:rsidSect="00604221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21"/>
    <w:rsid w:val="00010579"/>
    <w:rsid w:val="0003245B"/>
    <w:rsid w:val="00032DEC"/>
    <w:rsid w:val="00054C73"/>
    <w:rsid w:val="00087344"/>
    <w:rsid w:val="00096D0F"/>
    <w:rsid w:val="000B2976"/>
    <w:rsid w:val="000E5CD9"/>
    <w:rsid w:val="000F5478"/>
    <w:rsid w:val="000F600B"/>
    <w:rsid w:val="000F73BF"/>
    <w:rsid w:val="00140B42"/>
    <w:rsid w:val="00143D60"/>
    <w:rsid w:val="00153B30"/>
    <w:rsid w:val="001729A9"/>
    <w:rsid w:val="0018170D"/>
    <w:rsid w:val="001F5EE4"/>
    <w:rsid w:val="00205214"/>
    <w:rsid w:val="00210F74"/>
    <w:rsid w:val="002206BB"/>
    <w:rsid w:val="00264A69"/>
    <w:rsid w:val="002878B8"/>
    <w:rsid w:val="002A7B49"/>
    <w:rsid w:val="002B4460"/>
    <w:rsid w:val="002E529A"/>
    <w:rsid w:val="00341C06"/>
    <w:rsid w:val="00372F26"/>
    <w:rsid w:val="00381E28"/>
    <w:rsid w:val="00390028"/>
    <w:rsid w:val="003E0176"/>
    <w:rsid w:val="0041636A"/>
    <w:rsid w:val="004303E6"/>
    <w:rsid w:val="004A100F"/>
    <w:rsid w:val="004E052F"/>
    <w:rsid w:val="004F12A8"/>
    <w:rsid w:val="004F5AA5"/>
    <w:rsid w:val="004F78DC"/>
    <w:rsid w:val="0054511D"/>
    <w:rsid w:val="00553CD6"/>
    <w:rsid w:val="00596AF2"/>
    <w:rsid w:val="00596FEF"/>
    <w:rsid w:val="005B4955"/>
    <w:rsid w:val="005D1031"/>
    <w:rsid w:val="005E3428"/>
    <w:rsid w:val="00604221"/>
    <w:rsid w:val="00611C61"/>
    <w:rsid w:val="00627906"/>
    <w:rsid w:val="00652DB2"/>
    <w:rsid w:val="00671578"/>
    <w:rsid w:val="006807C6"/>
    <w:rsid w:val="006B24C6"/>
    <w:rsid w:val="00713755"/>
    <w:rsid w:val="00714338"/>
    <w:rsid w:val="007156A8"/>
    <w:rsid w:val="00764A76"/>
    <w:rsid w:val="00786164"/>
    <w:rsid w:val="007A79E9"/>
    <w:rsid w:val="007C4C82"/>
    <w:rsid w:val="007E3A2F"/>
    <w:rsid w:val="007E5C2E"/>
    <w:rsid w:val="00894E9C"/>
    <w:rsid w:val="008A4986"/>
    <w:rsid w:val="008A49EA"/>
    <w:rsid w:val="008D1910"/>
    <w:rsid w:val="008D432C"/>
    <w:rsid w:val="009239C0"/>
    <w:rsid w:val="009439E2"/>
    <w:rsid w:val="00964402"/>
    <w:rsid w:val="009D7EEF"/>
    <w:rsid w:val="009E65F7"/>
    <w:rsid w:val="00A67097"/>
    <w:rsid w:val="00A83DEF"/>
    <w:rsid w:val="00A915EA"/>
    <w:rsid w:val="00AC59F3"/>
    <w:rsid w:val="00AD3EB3"/>
    <w:rsid w:val="00AD71D1"/>
    <w:rsid w:val="00B20391"/>
    <w:rsid w:val="00B4453F"/>
    <w:rsid w:val="00B606C7"/>
    <w:rsid w:val="00BC5992"/>
    <w:rsid w:val="00BD31DD"/>
    <w:rsid w:val="00BF43D1"/>
    <w:rsid w:val="00C942CC"/>
    <w:rsid w:val="00CD60E5"/>
    <w:rsid w:val="00CE0ECF"/>
    <w:rsid w:val="00D35D57"/>
    <w:rsid w:val="00D518C5"/>
    <w:rsid w:val="00D74334"/>
    <w:rsid w:val="00D82364"/>
    <w:rsid w:val="00E6755C"/>
    <w:rsid w:val="00E7280A"/>
    <w:rsid w:val="00EC11FE"/>
    <w:rsid w:val="00F14186"/>
    <w:rsid w:val="00F30091"/>
    <w:rsid w:val="00F409C9"/>
    <w:rsid w:val="00FB67F1"/>
    <w:rsid w:val="00FC3FD2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7AC97"/>
  <w14:defaultImageDpi w14:val="32767"/>
  <w15:chartTrackingRefBased/>
  <w15:docId w15:val="{5A5382B6-CC40-E141-9754-F869E8CF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3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2</cp:revision>
  <dcterms:created xsi:type="dcterms:W3CDTF">2019-11-14T12:59:00Z</dcterms:created>
  <dcterms:modified xsi:type="dcterms:W3CDTF">2019-11-14T12:59:00Z</dcterms:modified>
</cp:coreProperties>
</file>